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5D" w:rsidRPr="009758ED" w:rsidRDefault="00693810" w:rsidP="0000505D">
      <w:pPr>
        <w:pStyle w:val="Caption"/>
        <w:keepNext/>
        <w:rPr>
          <w:sz w:val="22"/>
          <w:szCs w:val="22"/>
        </w:rPr>
      </w:pPr>
      <w:r w:rsidRPr="009758ED">
        <w:rPr>
          <w:sz w:val="22"/>
          <w:szCs w:val="22"/>
        </w:rPr>
        <w:t>Supplement 8</w:t>
      </w:r>
      <w:r w:rsidR="0000505D" w:rsidRPr="009758ED">
        <w:rPr>
          <w:sz w:val="22"/>
          <w:szCs w:val="22"/>
        </w:rPr>
        <w:t xml:space="preserve">: </w:t>
      </w:r>
      <w:r w:rsidRPr="009758ED">
        <w:rPr>
          <w:sz w:val="22"/>
          <w:szCs w:val="22"/>
        </w:rPr>
        <w:t xml:space="preserve">Injury rate. </w:t>
      </w:r>
      <w:proofErr w:type="gramStart"/>
      <w:r w:rsidRPr="009758ED">
        <w:rPr>
          <w:sz w:val="22"/>
          <w:szCs w:val="22"/>
        </w:rPr>
        <w:t>Time to first hospital admission for injury by Key Stage achievement and gender.</w:t>
      </w:r>
      <w:proofErr w:type="gramEnd"/>
      <w:r w:rsidRPr="009758ED">
        <w:rPr>
          <w:sz w:val="22"/>
          <w:szCs w:val="22"/>
        </w:rPr>
        <w:t xml:space="preserve"> Decliners versus Improv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965"/>
        <w:gridCol w:w="1126"/>
        <w:gridCol w:w="1559"/>
        <w:gridCol w:w="1559"/>
        <w:gridCol w:w="1670"/>
      </w:tblGrid>
      <w:tr w:rsidR="0000505D" w:rsidRPr="006C59E3" w:rsidTr="00274C47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/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>Number of Injuri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 xml:space="preserve">Follow up year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>Crude Incidence rate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>Crude Hazard ratio (95%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>Hazard ratio adjusted for Free School Meals</w:t>
            </w:r>
            <w:r>
              <w:rPr>
                <w:b/>
              </w:rPr>
              <w:t xml:space="preserve"> entitlement</w:t>
            </w:r>
            <w:r w:rsidRPr="006C59E3">
              <w:rPr>
                <w:b/>
              </w:rPr>
              <w:t xml:space="preserve"> (95%CI)</w:t>
            </w:r>
          </w:p>
        </w:tc>
      </w:tr>
      <w:tr w:rsidR="0000505D" w:rsidRPr="00904525" w:rsidTr="00274C47">
        <w:tc>
          <w:tcPr>
            <w:tcW w:w="13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  <w:color w:val="548DD4" w:themeColor="text2" w:themeTint="99"/>
              </w:rPr>
              <w:t>Total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13</w:t>
            </w:r>
            <w:r w:rsidR="00E56A79">
              <w:t>,</w:t>
            </w:r>
            <w:r>
              <w:t>396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E56A79" w:rsidP="00274C47">
            <w:r>
              <w:t>580</w:t>
            </w:r>
          </w:p>
        </w:tc>
        <w:tc>
          <w:tcPr>
            <w:tcW w:w="1126" w:type="dxa"/>
          </w:tcPr>
          <w:p w:rsidR="0000505D" w:rsidRDefault="0000505D" w:rsidP="00274C47">
            <w:r>
              <w:t>46,393</w:t>
            </w:r>
          </w:p>
        </w:tc>
        <w:tc>
          <w:tcPr>
            <w:tcW w:w="1559" w:type="dxa"/>
          </w:tcPr>
          <w:p w:rsidR="0000505D" w:rsidRDefault="0000505D" w:rsidP="00274C47">
            <w:r>
              <w:t>1.25</w:t>
            </w:r>
            <w:r w:rsidR="000113FD">
              <w:t>%</w:t>
            </w:r>
          </w:p>
          <w:p w:rsidR="000113FD" w:rsidRDefault="000113FD" w:rsidP="00274C47">
            <w:r>
              <w:t>(1.15 to 1.36)</w:t>
            </w:r>
          </w:p>
        </w:tc>
        <w:tc>
          <w:tcPr>
            <w:tcW w:w="1559" w:type="dxa"/>
          </w:tcPr>
          <w:p w:rsidR="0000505D" w:rsidRDefault="0000505D" w:rsidP="00274C47"/>
        </w:tc>
        <w:tc>
          <w:tcPr>
            <w:tcW w:w="1670" w:type="dxa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9</w:t>
            </w:r>
            <w:r w:rsidR="00E56A79">
              <w:t>,</w:t>
            </w:r>
            <w:r>
              <w:t>858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E56A79" w:rsidP="00274C47">
            <w:r>
              <w:t>328</w:t>
            </w:r>
          </w:p>
        </w:tc>
        <w:tc>
          <w:tcPr>
            <w:tcW w:w="1126" w:type="dxa"/>
          </w:tcPr>
          <w:p w:rsidR="0000505D" w:rsidRDefault="0000505D" w:rsidP="00274C47">
            <w:r>
              <w:t>28,051</w:t>
            </w:r>
          </w:p>
        </w:tc>
        <w:tc>
          <w:tcPr>
            <w:tcW w:w="1559" w:type="dxa"/>
          </w:tcPr>
          <w:p w:rsidR="0000505D" w:rsidRDefault="0000505D" w:rsidP="00274C47">
            <w:r>
              <w:t>1.17</w:t>
            </w:r>
            <w:r w:rsidR="000113FD">
              <w:t>%</w:t>
            </w:r>
          </w:p>
          <w:p w:rsidR="000113FD" w:rsidRDefault="000113FD" w:rsidP="00274C47">
            <w:r>
              <w:t>(1.05 to 1.30)</w:t>
            </w:r>
          </w:p>
        </w:tc>
        <w:tc>
          <w:tcPr>
            <w:tcW w:w="1559" w:type="dxa"/>
          </w:tcPr>
          <w:p w:rsidR="0000505D" w:rsidRDefault="0000505D" w:rsidP="00274C47">
            <w:r>
              <w:t>0.9</w:t>
            </w:r>
            <w:r w:rsidR="009E6526">
              <w:t>2</w:t>
            </w:r>
          </w:p>
          <w:p w:rsidR="0000505D" w:rsidRDefault="0000505D" w:rsidP="009E6526">
            <w:r>
              <w:t>(0.80</w:t>
            </w:r>
            <w:r w:rsidR="009E6526">
              <w:t xml:space="preserve"> to </w:t>
            </w:r>
            <w:r>
              <w:t>1.05)</w:t>
            </w:r>
          </w:p>
        </w:tc>
        <w:tc>
          <w:tcPr>
            <w:tcW w:w="1670" w:type="dxa"/>
          </w:tcPr>
          <w:p w:rsidR="0000505D" w:rsidRDefault="0000505D" w:rsidP="00274C47">
            <w:r>
              <w:t>0.9</w:t>
            </w:r>
            <w:r w:rsidR="00895CB1">
              <w:t>2</w:t>
            </w:r>
          </w:p>
          <w:p w:rsidR="0000505D" w:rsidRDefault="0000505D" w:rsidP="00895CB1">
            <w:r>
              <w:t>(0.80</w:t>
            </w:r>
            <w:r w:rsidR="00895CB1">
              <w:t xml:space="preserve"> to 1.05</w:t>
            </w:r>
            <w:r>
              <w:t>)</w:t>
            </w:r>
          </w:p>
        </w:tc>
      </w:tr>
      <w:tr w:rsidR="0000505D" w:rsidRPr="006C59E3" w:rsidTr="00274C47">
        <w:trPr>
          <w:trHeight w:val="201"/>
        </w:trPr>
        <w:tc>
          <w:tcPr>
            <w:tcW w:w="1365" w:type="dxa"/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b/>
                <w:color w:val="548DD4" w:themeColor="text2" w:themeTint="99"/>
              </w:rPr>
            </w:pPr>
            <w:r w:rsidRPr="006C59E3">
              <w:rPr>
                <w:b/>
                <w:color w:val="548DD4" w:themeColor="text2" w:themeTint="99"/>
              </w:rPr>
              <w:t>Boys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559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559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670" w:type="dxa"/>
            <w:shd w:val="clear" w:color="auto" w:fill="F2F2F2" w:themeFill="background1" w:themeFillShade="F2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7</w:t>
            </w:r>
            <w:r w:rsidR="00E56A79">
              <w:t>,</w:t>
            </w:r>
            <w:r>
              <w:t>331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E56A79" w:rsidP="00274C47">
            <w:r>
              <w:t>385</w:t>
            </w:r>
          </w:p>
        </w:tc>
        <w:tc>
          <w:tcPr>
            <w:tcW w:w="1126" w:type="dxa"/>
          </w:tcPr>
          <w:p w:rsidR="0000505D" w:rsidRDefault="0000505D" w:rsidP="00274C47">
            <w:r>
              <w:t>25,193</w:t>
            </w:r>
          </w:p>
        </w:tc>
        <w:tc>
          <w:tcPr>
            <w:tcW w:w="1559" w:type="dxa"/>
          </w:tcPr>
          <w:p w:rsidR="0000505D" w:rsidRDefault="0000505D" w:rsidP="00274C47">
            <w:r>
              <w:t>1.53</w:t>
            </w:r>
            <w:r w:rsidR="000113FD">
              <w:t>%</w:t>
            </w:r>
          </w:p>
          <w:p w:rsidR="000113FD" w:rsidRDefault="000113FD" w:rsidP="00274C47">
            <w:r>
              <w:t>(1.38 to 1.69)</w:t>
            </w:r>
          </w:p>
        </w:tc>
        <w:tc>
          <w:tcPr>
            <w:tcW w:w="1559" w:type="dxa"/>
          </w:tcPr>
          <w:p w:rsidR="0000505D" w:rsidRDefault="0000505D" w:rsidP="00274C47"/>
        </w:tc>
        <w:tc>
          <w:tcPr>
            <w:tcW w:w="1670" w:type="dxa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6</w:t>
            </w:r>
            <w:r w:rsidR="00E56A79">
              <w:t>,</w:t>
            </w:r>
            <w:r>
              <w:t>065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E56A79" w:rsidP="00274C47">
            <w:r>
              <w:t>223</w:t>
            </w:r>
          </w:p>
        </w:tc>
        <w:tc>
          <w:tcPr>
            <w:tcW w:w="1126" w:type="dxa"/>
          </w:tcPr>
          <w:p w:rsidR="0000505D" w:rsidRDefault="0000505D" w:rsidP="00274C47">
            <w:r>
              <w:t>21,200</w:t>
            </w:r>
          </w:p>
        </w:tc>
        <w:tc>
          <w:tcPr>
            <w:tcW w:w="1559" w:type="dxa"/>
          </w:tcPr>
          <w:p w:rsidR="0000505D" w:rsidRDefault="000113FD" w:rsidP="00274C47">
            <w:r>
              <w:t>1.33</w:t>
            </w:r>
            <w:r w:rsidR="00C32910">
              <w:t>%</w:t>
            </w:r>
          </w:p>
          <w:p w:rsidR="000113FD" w:rsidRDefault="000113FD" w:rsidP="00274C47">
            <w:r>
              <w:t>(1.17 to 1.52)</w:t>
            </w:r>
          </w:p>
        </w:tc>
        <w:tc>
          <w:tcPr>
            <w:tcW w:w="1559" w:type="dxa"/>
          </w:tcPr>
          <w:p w:rsidR="0000505D" w:rsidRDefault="0000505D" w:rsidP="00274C47">
            <w:r>
              <w:t>0.8</w:t>
            </w:r>
            <w:r w:rsidR="00895CB1">
              <w:t>5</w:t>
            </w:r>
          </w:p>
          <w:p w:rsidR="0000505D" w:rsidRDefault="0000505D" w:rsidP="00895CB1">
            <w:r>
              <w:t>(0.7</w:t>
            </w:r>
            <w:r w:rsidR="00895CB1">
              <w:t>2 to 1.00</w:t>
            </w:r>
            <w:r>
              <w:t>)</w:t>
            </w:r>
            <w:r w:rsidR="00895CB1">
              <w:t>*</w:t>
            </w:r>
          </w:p>
        </w:tc>
        <w:tc>
          <w:tcPr>
            <w:tcW w:w="1670" w:type="dxa"/>
          </w:tcPr>
          <w:p w:rsidR="0000505D" w:rsidRDefault="0000505D" w:rsidP="00274C47">
            <w:r>
              <w:t>0.8</w:t>
            </w:r>
            <w:r w:rsidR="00895CB1">
              <w:t>5</w:t>
            </w:r>
          </w:p>
          <w:p w:rsidR="0000505D" w:rsidRDefault="0000505D" w:rsidP="00895CB1">
            <w:r>
              <w:t>(0.</w:t>
            </w:r>
            <w:r w:rsidR="00895CB1">
              <w:t>72 to 1.00</w:t>
            </w:r>
            <w:r>
              <w:t>)</w:t>
            </w:r>
          </w:p>
        </w:tc>
      </w:tr>
      <w:tr w:rsidR="0000505D" w:rsidRPr="006C59E3" w:rsidTr="00274C47">
        <w:tc>
          <w:tcPr>
            <w:tcW w:w="1365" w:type="dxa"/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b/>
                <w:color w:val="548DD4" w:themeColor="text2" w:themeTint="99"/>
              </w:rPr>
            </w:pPr>
            <w:r w:rsidRPr="006C59E3">
              <w:rPr>
                <w:b/>
                <w:color w:val="548DD4" w:themeColor="text2" w:themeTint="99"/>
              </w:rPr>
              <w:t>Girls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559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559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670" w:type="dxa"/>
            <w:shd w:val="clear" w:color="auto" w:fill="F2F2F2" w:themeFill="background1" w:themeFillShade="F2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5</w:t>
            </w:r>
            <w:r w:rsidR="00E56A79">
              <w:t>,</w:t>
            </w:r>
            <w:r>
              <w:t>912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E56A79" w:rsidP="00274C47">
            <w:r>
              <w:t>195</w:t>
            </w:r>
          </w:p>
        </w:tc>
        <w:tc>
          <w:tcPr>
            <w:tcW w:w="1126" w:type="dxa"/>
          </w:tcPr>
          <w:p w:rsidR="0000505D" w:rsidRDefault="0000505D" w:rsidP="00274C47">
            <w:r>
              <w:t>16,781</w:t>
            </w:r>
          </w:p>
        </w:tc>
        <w:tc>
          <w:tcPr>
            <w:tcW w:w="1559" w:type="dxa"/>
          </w:tcPr>
          <w:p w:rsidR="0000505D" w:rsidRDefault="000113FD" w:rsidP="00274C47">
            <w:r>
              <w:t>0.92%</w:t>
            </w:r>
          </w:p>
          <w:p w:rsidR="000113FD" w:rsidRDefault="000113FD" w:rsidP="00274C47">
            <w:r>
              <w:t>(0.80 to 1.06)</w:t>
            </w:r>
          </w:p>
        </w:tc>
        <w:tc>
          <w:tcPr>
            <w:tcW w:w="1559" w:type="dxa"/>
          </w:tcPr>
          <w:p w:rsidR="0000505D" w:rsidRDefault="0000505D" w:rsidP="00274C47"/>
        </w:tc>
        <w:tc>
          <w:tcPr>
            <w:tcW w:w="1670" w:type="dxa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3</w:t>
            </w:r>
            <w:r w:rsidR="00E56A79">
              <w:t>,</w:t>
            </w:r>
            <w:r>
              <w:t>946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E56A79" w:rsidP="00274C47">
            <w:r>
              <w:t>105</w:t>
            </w:r>
          </w:p>
        </w:tc>
        <w:tc>
          <w:tcPr>
            <w:tcW w:w="1126" w:type="dxa"/>
          </w:tcPr>
          <w:p w:rsidR="0000505D" w:rsidRDefault="0000505D" w:rsidP="00274C47">
            <w:r>
              <w:t>11,270</w:t>
            </w:r>
          </w:p>
        </w:tc>
        <w:tc>
          <w:tcPr>
            <w:tcW w:w="1559" w:type="dxa"/>
          </w:tcPr>
          <w:p w:rsidR="0000505D" w:rsidRDefault="0000505D" w:rsidP="00274C47">
            <w:r>
              <w:t>0.93</w:t>
            </w:r>
            <w:r w:rsidR="000113FD">
              <w:t>%</w:t>
            </w:r>
          </w:p>
          <w:p w:rsidR="000113FD" w:rsidRDefault="000113FD" w:rsidP="00274C47">
            <w:r>
              <w:t>(0.77 to 1.13)</w:t>
            </w:r>
          </w:p>
        </w:tc>
        <w:tc>
          <w:tcPr>
            <w:tcW w:w="1559" w:type="dxa"/>
          </w:tcPr>
          <w:p w:rsidR="0000505D" w:rsidRDefault="00895CB1" w:rsidP="00274C47">
            <w:r>
              <w:t>1.01</w:t>
            </w:r>
          </w:p>
          <w:p w:rsidR="0000505D" w:rsidRDefault="00895CB1" w:rsidP="00274C47">
            <w:r>
              <w:t>(0.80 to 1.28</w:t>
            </w:r>
            <w:r w:rsidR="0000505D">
              <w:t>)</w:t>
            </w:r>
          </w:p>
        </w:tc>
        <w:tc>
          <w:tcPr>
            <w:tcW w:w="1670" w:type="dxa"/>
          </w:tcPr>
          <w:p w:rsidR="0000505D" w:rsidRDefault="0000505D" w:rsidP="00274C47">
            <w:r>
              <w:t>1.0</w:t>
            </w:r>
            <w:r w:rsidR="00895CB1">
              <w:t>1</w:t>
            </w:r>
          </w:p>
          <w:p w:rsidR="0000505D" w:rsidRDefault="00895CB1" w:rsidP="00274C47">
            <w:r>
              <w:t>(0.80 to 1.28</w:t>
            </w:r>
            <w:r w:rsidR="0000505D">
              <w:t>)</w:t>
            </w:r>
          </w:p>
        </w:tc>
      </w:tr>
    </w:tbl>
    <w:p w:rsidR="00C32910" w:rsidRPr="0020155C" w:rsidRDefault="009758ED" w:rsidP="0020155C">
      <w:pPr>
        <w:spacing w:before="240"/>
        <w:rPr>
          <w:i/>
          <w:sz w:val="18"/>
          <w:szCs w:val="18"/>
        </w:rPr>
      </w:pPr>
      <w:r w:rsidRPr="0020155C">
        <w:rPr>
          <w:i/>
          <w:sz w:val="18"/>
          <w:szCs w:val="18"/>
        </w:rPr>
        <w:t>* Statistically significant</w:t>
      </w:r>
      <w:bookmarkStart w:id="0" w:name="_GoBack"/>
      <w:bookmarkEnd w:id="0"/>
    </w:p>
    <w:sectPr w:rsidR="00C32910" w:rsidRPr="00201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9D"/>
    <w:rsid w:val="0000505D"/>
    <w:rsid w:val="000113FD"/>
    <w:rsid w:val="000F501E"/>
    <w:rsid w:val="0020155C"/>
    <w:rsid w:val="002767F4"/>
    <w:rsid w:val="00364EF8"/>
    <w:rsid w:val="00381F77"/>
    <w:rsid w:val="003B5D9D"/>
    <w:rsid w:val="003C2ADB"/>
    <w:rsid w:val="004255F2"/>
    <w:rsid w:val="0047636A"/>
    <w:rsid w:val="00487B02"/>
    <w:rsid w:val="00596155"/>
    <w:rsid w:val="005D1F68"/>
    <w:rsid w:val="005D7942"/>
    <w:rsid w:val="00693810"/>
    <w:rsid w:val="006A2307"/>
    <w:rsid w:val="00721BD4"/>
    <w:rsid w:val="00782EEF"/>
    <w:rsid w:val="00853B02"/>
    <w:rsid w:val="00895CB1"/>
    <w:rsid w:val="009758ED"/>
    <w:rsid w:val="009E6526"/>
    <w:rsid w:val="00A32BAF"/>
    <w:rsid w:val="00B17595"/>
    <w:rsid w:val="00C32910"/>
    <w:rsid w:val="00C5304E"/>
    <w:rsid w:val="00CA5104"/>
    <w:rsid w:val="00CB5CEE"/>
    <w:rsid w:val="00E56A79"/>
    <w:rsid w:val="00F8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1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758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1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758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Demmler</dc:creator>
  <cp:lastModifiedBy>Joanne Demmler</cp:lastModifiedBy>
  <cp:revision>5</cp:revision>
  <dcterms:created xsi:type="dcterms:W3CDTF">2017-01-23T13:25:00Z</dcterms:created>
  <dcterms:modified xsi:type="dcterms:W3CDTF">2017-01-23T13:37:00Z</dcterms:modified>
</cp:coreProperties>
</file>